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CBF0D" w14:textId="77777777" w:rsidR="00501A7D" w:rsidRPr="00501A7D" w:rsidRDefault="00501A7D" w:rsidP="00501A7D">
      <w:pPr>
        <w:snapToGrid w:val="0"/>
        <w:spacing w:before="240" w:line="160" w:lineRule="atLeast"/>
        <w:rPr>
          <w:rFonts w:eastAsia="宋体" w:cs="宋体"/>
          <w:kern w:val="0"/>
          <w:sz w:val="22"/>
          <w:szCs w:val="24"/>
        </w:rPr>
      </w:pPr>
      <w:r w:rsidRPr="00501A7D">
        <w:rPr>
          <w:rFonts w:eastAsia="宋体" w:cs="宋体"/>
          <w:kern w:val="0"/>
          <w:sz w:val="22"/>
          <w:szCs w:val="24"/>
        </w:rPr>
        <w:t>S1 Table. Detailed risk assessment of publication bias.</w:t>
      </w:r>
    </w:p>
    <w:tbl>
      <w:tblPr>
        <w:tblpPr w:leftFromText="180" w:rightFromText="180" w:vertAnchor="page" w:horzAnchor="margin" w:tblpY="2351"/>
        <w:tblW w:w="4895" w:type="pct"/>
        <w:tblLook w:val="04A0" w:firstRow="1" w:lastRow="0" w:firstColumn="1" w:lastColumn="0" w:noHBand="0" w:noVBand="1"/>
      </w:tblPr>
      <w:tblGrid>
        <w:gridCol w:w="2136"/>
        <w:gridCol w:w="680"/>
        <w:gridCol w:w="678"/>
        <w:gridCol w:w="678"/>
        <w:gridCol w:w="677"/>
        <w:gridCol w:w="694"/>
        <w:gridCol w:w="222"/>
        <w:gridCol w:w="3127"/>
        <w:gridCol w:w="222"/>
        <w:gridCol w:w="1099"/>
        <w:gridCol w:w="1098"/>
        <w:gridCol w:w="1111"/>
        <w:gridCol w:w="1243"/>
      </w:tblGrid>
      <w:tr w:rsidR="00D4423C" w:rsidRPr="00FC019D" w14:paraId="0B2E048A" w14:textId="77777777" w:rsidTr="00D4423C">
        <w:trPr>
          <w:trHeight w:val="85"/>
        </w:trPr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29032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94F5A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Author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C2ADB3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294F5A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99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E7635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5E09C4">
              <w:rPr>
                <w:rFonts w:ascii="等线" w:eastAsia="等线" w:hAnsi="等线" w:cs="宋体"/>
                <w:kern w:val="0"/>
                <w:sz w:val="22"/>
                <w:szCs w:val="22"/>
              </w:rPr>
              <w:t>Study population selection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A259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61B07" w14:textId="77777777" w:rsidR="00D4423C" w:rsidRPr="005E09C4" w:rsidRDefault="00D4423C" w:rsidP="00D4423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5E09C4">
              <w:rPr>
                <w:rFonts w:ascii="等线" w:eastAsia="等线" w:hAnsi="等线" w:cs="宋体"/>
                <w:kern w:val="0"/>
                <w:sz w:val="22"/>
                <w:szCs w:val="22"/>
              </w:rPr>
              <w:t>Comparability between groups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CE8F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C16E5" w14:textId="77777777" w:rsidR="00D4423C" w:rsidRPr="005E09C4" w:rsidRDefault="00D4423C" w:rsidP="00D4423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:szCs w:val="22"/>
              </w:rPr>
            </w:pPr>
            <w:r w:rsidRPr="005E09C4">
              <w:rPr>
                <w:rFonts w:ascii="等线" w:eastAsia="等线" w:hAnsi="等线" w:cs="宋体"/>
                <w:kern w:val="0"/>
                <w:sz w:val="22"/>
                <w:szCs w:val="22"/>
              </w:rPr>
              <w:t>Exposure or Outcome Evaluation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72BF5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kern w:val="0"/>
                <w:sz w:val="22"/>
                <w:szCs w:val="22"/>
              </w:rPr>
              <w:t>NOS S</w:t>
            </w:r>
            <w:r w:rsidRPr="005E09C4">
              <w:rPr>
                <w:rFonts w:ascii="等线" w:eastAsia="等线" w:hAnsi="等线" w:cs="宋体"/>
                <w:kern w:val="0"/>
                <w:sz w:val="22"/>
                <w:szCs w:val="22"/>
              </w:rPr>
              <w:t>core</w:t>
            </w:r>
          </w:p>
        </w:tc>
      </w:tr>
      <w:tr w:rsidR="00D4423C" w:rsidRPr="00FC019D" w14:paraId="430D458D" w14:textId="77777777" w:rsidTr="00D4423C">
        <w:trPr>
          <w:trHeight w:val="85"/>
        </w:trPr>
        <w:tc>
          <w:tcPr>
            <w:tcW w:w="7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0CDE3" w14:textId="77777777" w:rsidR="00D4423C" w:rsidRPr="00FC019D" w:rsidRDefault="00D4423C" w:rsidP="00D442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78C2B" w14:textId="77777777" w:rsidR="00D4423C" w:rsidRPr="00FC019D" w:rsidRDefault="00D4423C" w:rsidP="00D442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11E2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FD0C9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②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8602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③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6F683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④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BB5C4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8E030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⑤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D964A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B4A4E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⑥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E7FBB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⑦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0A43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⑧</w:t>
            </w:r>
          </w:p>
        </w:tc>
        <w:tc>
          <w:tcPr>
            <w:tcW w:w="4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1AAAB" w14:textId="77777777" w:rsidR="00D4423C" w:rsidRPr="00FC019D" w:rsidRDefault="00D4423C" w:rsidP="00D4423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D4423C" w:rsidRPr="00FC019D" w14:paraId="39BED66F" w14:textId="77777777" w:rsidTr="00D4423C">
        <w:trPr>
          <w:trHeight w:val="8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0D7C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ang Q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et 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7pg47nvqQ8L0F1dGhvcj48WWVhcj4yMDIxPC9ZZWFyPjxS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7pg47nvqQ8L0F1dGhvcj48WWVhcj4yMDIxPC9ZZWFyPjxS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.DATA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separate"/>
            </w:r>
            <w:r w:rsidRPr="0046167C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  <w:vertAlign w:val="superscript"/>
              </w:rPr>
              <w:t>8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3106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B170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CBB7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DD89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9123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A050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1608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27E4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40C0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E74E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8835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302C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D4423C" w:rsidRPr="00FC019D" w14:paraId="7BB71B4E" w14:textId="77777777" w:rsidTr="00D4423C">
        <w:trPr>
          <w:trHeight w:val="8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40FB" w14:textId="77777777" w:rsidR="00D4423C" w:rsidRPr="00FC019D" w:rsidRDefault="00D4423C" w:rsidP="00D4423C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Zhang, K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et 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/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 &lt;EndNote&gt;&lt;Cite&gt;&lt;Author&gt;Zhang&lt;/Author&gt;&lt;Year&gt;2021&lt;/Year&gt;&lt;RecNum&gt;21936&lt;/RecNum&gt;&lt;DisplayText&gt;&lt;style face="superscript"&gt;6&lt;/style&gt;&lt;/DisplayText&gt;&lt;record&gt;&lt;rec-number&gt;21936&lt;/rec-number&gt;&lt;foreign-keys&gt;&lt;key app="EN" db-id="9wd9rxta3s05whexrp8pwp2if0zxe9e5092r" timestamp="1642610494"&gt;21936&lt;/key&gt;&lt;/foreign-keys&gt;&lt;ref-type name="Journal Article"&gt;17&lt;/ref-type&gt;&lt;contributors&gt;&lt;authors&gt;&lt;author&gt;Zhang, Kai&lt;/author&gt;&lt;author&gt;Wang, Zhu&lt;/author&gt;&lt;author&gt;Zhu, Kai&lt;/author&gt;&lt;author&gt;Dong, Songbo&lt;/author&gt;&lt;author&gt;Pan, Xudong&lt;/author&gt;&lt;author&gt;Sun, Lizhong&lt;/author&gt;&lt;author&gt;Li, Qing&lt;/author&gt;&lt;/authors&gt;&lt;/contributors&gt;&lt;titles&gt;&lt;title&gt;Neurofilament Light Chain Protein Is a Predictive Biomarker for Stroke After Surgical Repair for Acute Type A Aortic Dissection&lt;/title&gt;&lt;secondary-title&gt;Frontiers in Cardiovascular Medicine&lt;/secondary-title&gt;&lt;/titles&gt;&lt;periodical&gt;&lt;full-title&gt;Frontiers in Cardiovascular Medicine&lt;/full-title&gt;&lt;/periodical&gt;&lt;volume&gt;8&lt;/volume&gt;&lt;dates&gt;&lt;year&gt;2021&lt;/year&gt;&lt;pub-dates&gt;&lt;date&gt;Nov 11&lt;/date&gt;&lt;/pub-dates&gt;&lt;/dates&gt;&lt;isbn&gt;2297-055X&lt;/isbn&gt;&lt;accession-num&gt;WOS:000733732600001&lt;/accession-num&gt;&lt;urls&gt;&lt;/urls&gt;&lt;electronic-resource-num&gt;10.3389/fcvm.2021.754801&lt;/electronic-resource-num&gt;&lt;research-notes&gt;2&lt;/research-notes&gt;&lt;/record&gt;&lt;/Cite&gt;&lt;/EndNote&gt;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separate"/>
            </w:r>
            <w:r w:rsidRPr="0046167C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  <w:vertAlign w:val="superscript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C329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DDE7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B0E0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3F92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6E60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2468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60DA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7870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5A72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A7B3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412B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B883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4423C" w:rsidRPr="00FC019D" w14:paraId="170D2FFC" w14:textId="77777777" w:rsidTr="00D4423C">
        <w:trPr>
          <w:trHeight w:val="8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7580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gramStart"/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Wa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 </w:t>
            </w: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Z</w:t>
            </w:r>
            <w:proofErr w:type="gramEnd"/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et 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5XYW48L0F1dGhvcj48WWVhcj4yMDIxPC9ZZWFyPjxSZWNO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=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5XYW48L0F1dGhvcj48WWVhcj4yMDIxPC9ZZWFyPjxSZWNO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=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.DATA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separate"/>
            </w:r>
            <w:r w:rsidRPr="0046167C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7FC0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B0D5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AB2E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C858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C07F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8A87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0DF8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D463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A604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CF4D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B3BC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0951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4423C" w:rsidRPr="00FC019D" w14:paraId="28B5BB17" w14:textId="77777777" w:rsidTr="00D4423C">
        <w:trPr>
          <w:trHeight w:val="8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9BEE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v</w:t>
            </w:r>
            <w:proofErr w:type="spellEnd"/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 </w:t>
            </w: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X</w:t>
            </w:r>
            <w:proofErr w:type="gramEnd"/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et 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5MdjwvQXV0aG9yPjxZZWFyPjIwMjE8L1llYXI+PFJlY051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5MdjwvQXV0aG9yPjxZZWFyPjIwMjE8L1llYXI+PFJlY051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.DATA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separate"/>
            </w:r>
            <w:r w:rsidRPr="0046167C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DAF1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3587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5E0D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E2AE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EB68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9F1D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0D6D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0309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5499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53BC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518E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6A9C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D4423C" w:rsidRPr="00FC019D" w14:paraId="540F0212" w14:textId="77777777" w:rsidTr="00D4423C">
        <w:trPr>
          <w:trHeight w:val="8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21B8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eng X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et 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7lva3lsI/kuZA8L0F1dGhvcj48WWVhcj4yMDIwPC9ZZWFy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7lva3lsI/kuZA8L0F1dGhvcj48WWVhcj4yMDIwPC9ZZWFy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.DATA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separate"/>
            </w:r>
            <w:r w:rsidRPr="0046167C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6ACE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4E4E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EEB7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96EF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07FE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8BD0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A42B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FE55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CE56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6959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4657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2443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D4423C" w:rsidRPr="00FC019D" w14:paraId="0C2F3F8D" w14:textId="77777777" w:rsidTr="00D4423C">
        <w:trPr>
          <w:trHeight w:val="8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3D4F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imura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et 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5LaW11cmE8L0F1dGhvcj48WWVhcj4yMDIwPC9ZZWFyPjxS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5LaW11cmE8L0F1dGhvcj48WWVhcj4yMDIwPC9ZZWFyPjxS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.DATA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separate"/>
            </w:r>
            <w:r w:rsidRPr="0046167C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  <w:vertAlign w:val="superscript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F88F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5F44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7AF6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FF3D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B921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E508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26AB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41E5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A485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29E2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72FB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F203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4423C" w:rsidRPr="00FC019D" w14:paraId="20F3623A" w14:textId="77777777" w:rsidTr="00D4423C">
        <w:trPr>
          <w:trHeight w:val="8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AB44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ng 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et 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7mlrnlppnlvKY8L0F1dGhvcj48WWVhcj4yMDE1PC9ZZWFy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7mlrnlppnlvKY8L0F1dGhvcj48WWVhcj4yMDE1PC9ZZWFy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.DATA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separate"/>
            </w:r>
            <w:r w:rsidRPr="0046167C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  <w:vertAlign w:val="superscript"/>
              </w:rPr>
              <w:t>1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F52A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4591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A883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8574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8125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1F4A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3239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9478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7852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8228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245B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7926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4423C" w:rsidRPr="00FC019D" w14:paraId="0EA1AD37" w14:textId="77777777" w:rsidTr="00D4423C">
        <w:trPr>
          <w:trHeight w:val="8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001F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Zhang Z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et 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7lvKDlk7I8L0F1dGhvcj48WWVhcj4yMDEyPC9ZZWFyPjxS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7lvKDlk7I8L0F1dGhvcj48WWVhcj4yMDEyPC9ZZWFyPjxS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.DATA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separate"/>
            </w:r>
            <w:r w:rsidRPr="0046167C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  <w:vertAlign w:val="superscript"/>
              </w:rPr>
              <w:t>1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6FD1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7480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2897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1DBF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E9A6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6729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7247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D43A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8505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E364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2D40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B362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4423C" w:rsidRPr="00FC019D" w14:paraId="77991E2F" w14:textId="77777777" w:rsidTr="00D4423C">
        <w:trPr>
          <w:trHeight w:val="8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DF0F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alyanoglu</w:t>
            </w:r>
            <w:proofErr w:type="spellEnd"/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et 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5EYWx5YW5vZ2x1PC9BdXRob3I+PFllYXI+MjAxMjwvWWVh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5EYWx5YW5vZ2x1PC9BdXRob3I+PFllYXI+MjAxMjwvWWVh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.DATA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separate"/>
            </w:r>
            <w:r w:rsidRPr="0046167C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  <w:vertAlign w:val="superscript"/>
              </w:rPr>
              <w:t>1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389C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A3BF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9F97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4F73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E8B1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6FCB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A001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175C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0BD2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6A9B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84B1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3F9B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4423C" w:rsidRPr="00FC019D" w14:paraId="2D3316BA" w14:textId="77777777" w:rsidTr="00D4423C">
        <w:trPr>
          <w:trHeight w:val="8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DB19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Zou Y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et 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7pgrnku6XluK08L0F1dGhvcj48WWVhcj4yMDEwPC9ZZWFy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7pgrnku6XluK08L0F1dGhvcj48WWVhcj4yMDEwPC9ZZWFy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.DATA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separate"/>
            </w:r>
            <w:r w:rsidRPr="0046167C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  <w:vertAlign w:val="superscript"/>
              </w:rPr>
              <w:t>1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28D2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D8DA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17DC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25A4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F2CC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5D5F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B025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62D8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C56B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889E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DAB5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2C44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D4423C" w:rsidRPr="00FC019D" w14:paraId="222F2695" w14:textId="77777777" w:rsidTr="00D4423C">
        <w:trPr>
          <w:trHeight w:val="85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B850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hen B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et 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7pmYjmlow8L0F1dGhvcj48WWVhcj4yMDA5PC9ZZWFyPjxS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7pmYjmlow8L0F1dGhvcj48WWVhcj4yMDA5PC9ZZWFyPjxS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.DATA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separate"/>
            </w:r>
            <w:r w:rsidRPr="0046167C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  <w:vertAlign w:val="superscript"/>
              </w:rPr>
              <w:t>1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8744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0A01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9B15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62DA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0016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435B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BB18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7B09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D0A6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5BFB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6056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86E7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4423C" w:rsidRPr="00FC019D" w14:paraId="31031EB5" w14:textId="77777777" w:rsidTr="00D4423C">
        <w:trPr>
          <w:trHeight w:val="85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7F3BB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iu X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et al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7liJjmmZPmmI48L0F1dGhvcj48WWVhcj4yMDA3PC9ZZWFy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begin">
                <w:fldData xml:space="preserve">PEVuZE5vdGU+PENpdGU+PEF1dGhvcj7liJjmmZPmmI48L0F1dGhvcj48WWVhcj4yMDA3PC9ZZWFy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</w:fldData>
              </w:fldCha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instrText xml:space="preserve"> ADDIN EN.CITE.DATA </w:instrTex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separate"/>
            </w:r>
            <w:r w:rsidRPr="0046167C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:szCs w:val="22"/>
                <w:vertAlign w:val="superscript"/>
              </w:rPr>
              <w:t>15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DF8FE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5FA9F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C7125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4194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99E4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9279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1335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6BDA3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5C079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5CCE2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1B55F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CAFC" w14:textId="77777777" w:rsidR="00D4423C" w:rsidRPr="00FC019D" w:rsidRDefault="00D4423C" w:rsidP="00D4423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FC019D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</w:tbl>
    <w:p w14:paraId="353D7442" w14:textId="5FBDD494" w:rsidR="009A0AEE" w:rsidRPr="00D4423C" w:rsidRDefault="00D4423C" w:rsidP="00D4423C">
      <w:pPr>
        <w:widowControl/>
        <w:jc w:val="left"/>
        <w:rPr>
          <w:rFonts w:ascii="等线" w:eastAsia="等线" w:hAnsi="等线" w:cs="宋体" w:hint="eastAsia"/>
          <w:kern w:val="0"/>
          <w:sz w:val="16"/>
          <w:szCs w:val="16"/>
        </w:rPr>
      </w:pPr>
      <w:r w:rsidRPr="007460F3">
        <w:rPr>
          <w:rFonts w:ascii="等线" w:eastAsia="等线" w:hAnsi="等线" w:cs="宋体"/>
          <w:kern w:val="0"/>
          <w:sz w:val="16"/>
          <w:szCs w:val="16"/>
        </w:rPr>
        <w:t xml:space="preserve">Note: </w:t>
      </w:r>
      <w:r w:rsidRPr="007460F3">
        <w:rPr>
          <w:rFonts w:ascii="等线" w:eastAsia="等线" w:hAnsi="等线"/>
          <w:kern w:val="0"/>
          <w:sz w:val="16"/>
          <w:szCs w:val="16"/>
        </w:rPr>
        <w:t>①</w:t>
      </w:r>
      <w:r w:rsidRPr="007460F3">
        <w:rPr>
          <w:rFonts w:ascii="等线" w:eastAsia="等线" w:hAnsi="等线" w:cs="宋体"/>
          <w:kern w:val="0"/>
          <w:sz w:val="16"/>
          <w:szCs w:val="16"/>
        </w:rPr>
        <w:t xml:space="preserve"> Whether the case is appropriate </w:t>
      </w:r>
      <w:r w:rsidRPr="007460F3">
        <w:rPr>
          <w:rFonts w:ascii="等线" w:eastAsia="等线" w:hAnsi="等线"/>
          <w:kern w:val="0"/>
          <w:sz w:val="16"/>
          <w:szCs w:val="16"/>
        </w:rPr>
        <w:t>②</w:t>
      </w:r>
      <w:r w:rsidRPr="007460F3">
        <w:rPr>
          <w:rFonts w:ascii="等线" w:eastAsia="等线" w:hAnsi="等线" w:cs="宋体"/>
          <w:kern w:val="0"/>
          <w:sz w:val="16"/>
          <w:szCs w:val="16"/>
        </w:rPr>
        <w:t xml:space="preserve"> Representation of cases </w:t>
      </w:r>
      <w:r w:rsidRPr="007460F3">
        <w:rPr>
          <w:rFonts w:ascii="等线" w:eastAsia="等线" w:hAnsi="等线"/>
          <w:kern w:val="0"/>
          <w:sz w:val="16"/>
          <w:szCs w:val="16"/>
        </w:rPr>
        <w:t>③</w:t>
      </w:r>
      <w:r w:rsidRPr="007460F3">
        <w:rPr>
          <w:rFonts w:ascii="等线" w:eastAsia="等线" w:hAnsi="等线" w:cs="宋体"/>
          <w:kern w:val="0"/>
          <w:sz w:val="16"/>
          <w:szCs w:val="16"/>
        </w:rPr>
        <w:t xml:space="preserve"> Selection of controls </w:t>
      </w:r>
      <w:r w:rsidRPr="007460F3">
        <w:rPr>
          <w:rFonts w:ascii="等线" w:eastAsia="等线" w:hAnsi="等线"/>
          <w:kern w:val="0"/>
          <w:sz w:val="16"/>
          <w:szCs w:val="16"/>
        </w:rPr>
        <w:t>④</w:t>
      </w:r>
      <w:r w:rsidRPr="007460F3">
        <w:rPr>
          <w:rFonts w:ascii="等线" w:eastAsia="等线" w:hAnsi="等线" w:cs="宋体"/>
          <w:kern w:val="0"/>
          <w:sz w:val="16"/>
          <w:szCs w:val="16"/>
        </w:rPr>
        <w:t xml:space="preserve"> Determination of controls </w:t>
      </w:r>
      <w:r w:rsidRPr="007460F3">
        <w:rPr>
          <w:rFonts w:ascii="等线" w:eastAsia="等线" w:hAnsi="等线"/>
          <w:kern w:val="0"/>
          <w:sz w:val="16"/>
          <w:szCs w:val="16"/>
        </w:rPr>
        <w:t>⑤</w:t>
      </w:r>
      <w:r w:rsidRPr="007460F3">
        <w:rPr>
          <w:rFonts w:ascii="等线" w:eastAsia="等线" w:hAnsi="等线" w:cs="宋体"/>
          <w:kern w:val="0"/>
          <w:sz w:val="16"/>
          <w:szCs w:val="16"/>
        </w:rPr>
        <w:t xml:space="preserve"> Consider the comparability of cases and controls in design and statistical analysis non-response rate </w:t>
      </w:r>
      <w:r w:rsidRPr="007460F3">
        <w:rPr>
          <w:rFonts w:ascii="等线" w:eastAsia="等线" w:hAnsi="等线"/>
          <w:kern w:val="0"/>
          <w:sz w:val="16"/>
          <w:szCs w:val="16"/>
        </w:rPr>
        <w:t>⑥</w:t>
      </w:r>
      <w:r w:rsidRPr="007460F3">
        <w:rPr>
          <w:rFonts w:ascii="等线" w:eastAsia="等线" w:hAnsi="等线" w:cs="宋体"/>
          <w:kern w:val="0"/>
          <w:sz w:val="16"/>
          <w:szCs w:val="16"/>
        </w:rPr>
        <w:t xml:space="preserve"> Determination of exposure factors </w:t>
      </w:r>
      <w:r w:rsidRPr="007460F3">
        <w:rPr>
          <w:rFonts w:ascii="等线" w:eastAsia="等线" w:hAnsi="等线"/>
          <w:kern w:val="0"/>
          <w:sz w:val="16"/>
          <w:szCs w:val="16"/>
        </w:rPr>
        <w:t>⑦</w:t>
      </w:r>
      <w:r w:rsidRPr="007460F3">
        <w:rPr>
          <w:rFonts w:ascii="等线" w:eastAsia="等线" w:hAnsi="等线" w:cs="宋体"/>
          <w:kern w:val="0"/>
          <w:sz w:val="16"/>
          <w:szCs w:val="16"/>
        </w:rPr>
        <w:t xml:space="preserve"> Determination of exposure factors for cases and controls using the same method </w:t>
      </w:r>
      <w:r w:rsidRPr="007460F3">
        <w:rPr>
          <w:rFonts w:ascii="等线" w:eastAsia="等线" w:hAnsi="等线"/>
          <w:kern w:val="0"/>
          <w:sz w:val="16"/>
          <w:szCs w:val="16"/>
        </w:rPr>
        <w:t>⑧</w:t>
      </w:r>
      <w:r w:rsidRPr="007460F3">
        <w:rPr>
          <w:rFonts w:ascii="等线" w:eastAsia="等线" w:hAnsi="等线" w:cs="宋体"/>
          <w:kern w:val="0"/>
          <w:sz w:val="16"/>
          <w:szCs w:val="16"/>
        </w:rPr>
        <w:t xml:space="preserve"> </w:t>
      </w:r>
      <w:proofErr w:type="gramStart"/>
      <w:r w:rsidRPr="007460F3">
        <w:rPr>
          <w:rFonts w:ascii="等线" w:eastAsia="等线" w:hAnsi="等线" w:cs="宋体"/>
          <w:kern w:val="0"/>
          <w:sz w:val="16"/>
          <w:szCs w:val="16"/>
        </w:rPr>
        <w:t>Non-response</w:t>
      </w:r>
      <w:proofErr w:type="gramEnd"/>
      <w:r w:rsidRPr="007460F3">
        <w:rPr>
          <w:rFonts w:ascii="等线" w:eastAsia="等线" w:hAnsi="等线" w:cs="宋体"/>
          <w:kern w:val="0"/>
          <w:sz w:val="16"/>
          <w:szCs w:val="16"/>
        </w:rPr>
        <w:t xml:space="preserve"> rate; NOS, Newcastle-Ottawa Scale</w:t>
      </w:r>
    </w:p>
    <w:sectPr w:rsidR="009A0AEE" w:rsidRPr="00D4423C" w:rsidSect="00501A7D">
      <w:pgSz w:w="16838" w:h="11906" w:orient="landscape"/>
      <w:pgMar w:top="1800" w:right="1440" w:bottom="1800" w:left="1440" w:header="851" w:footer="992" w:gutter="0"/>
      <w:cols w:space="425"/>
      <w:docGrid w:type="lines"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A7B1B" w14:textId="77777777" w:rsidR="00A01E2F" w:rsidRDefault="00A01E2F" w:rsidP="00501A7D">
      <w:r>
        <w:separator/>
      </w:r>
    </w:p>
  </w:endnote>
  <w:endnote w:type="continuationSeparator" w:id="0">
    <w:p w14:paraId="5AEE7A0F" w14:textId="77777777" w:rsidR="00A01E2F" w:rsidRDefault="00A01E2F" w:rsidP="00501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3CC00" w14:textId="77777777" w:rsidR="00A01E2F" w:rsidRDefault="00A01E2F" w:rsidP="00501A7D">
      <w:r>
        <w:separator/>
      </w:r>
    </w:p>
  </w:footnote>
  <w:footnote w:type="continuationSeparator" w:id="0">
    <w:p w14:paraId="5FA1789D" w14:textId="77777777" w:rsidR="00A01E2F" w:rsidRDefault="00A01E2F" w:rsidP="00501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4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BB6"/>
    <w:rsid w:val="00501A7D"/>
    <w:rsid w:val="009A0AEE"/>
    <w:rsid w:val="00A01E2F"/>
    <w:rsid w:val="00A10BB6"/>
    <w:rsid w:val="00A860D2"/>
    <w:rsid w:val="00D4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6B157"/>
  <w15:chartTrackingRefBased/>
  <w15:docId w15:val="{664B5BC2-A6B1-4357-B88A-DFC41E2F7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="Times New Roman"/>
        <w:kern w:val="2"/>
        <w:sz w:val="36"/>
        <w:szCs w:val="3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A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A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A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 艺</dc:creator>
  <cp:keywords/>
  <dc:description/>
  <cp:lastModifiedBy>思 艺</cp:lastModifiedBy>
  <cp:revision>2</cp:revision>
  <dcterms:created xsi:type="dcterms:W3CDTF">2022-09-10T13:18:00Z</dcterms:created>
  <dcterms:modified xsi:type="dcterms:W3CDTF">2022-09-10T13:18:00Z</dcterms:modified>
</cp:coreProperties>
</file>